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437BD" w14:textId="18083ADE" w:rsidR="006061D0" w:rsidRPr="006061D0" w:rsidRDefault="00312FFB">
      <w:pPr>
        <w:widowControl/>
        <w:jc w:val="left"/>
        <w:rPr>
          <w:rFonts w:ascii="Times New Roman" w:eastAsia="SimHei" w:hAnsi="Times New Roman" w:cs="Times New Roman"/>
          <w:b/>
          <w:bCs/>
          <w:color w:val="FF0000"/>
          <w:sz w:val="20"/>
          <w:szCs w:val="20"/>
        </w:rPr>
      </w:pPr>
      <w:bookmarkStart w:id="0" w:name="_Ref189845764"/>
      <w:bookmarkStart w:id="1" w:name="_GoBack"/>
      <w:bookmarkEnd w:id="1"/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t>Supplementa</w:t>
      </w:r>
      <w:r w:rsidR="00E54E1F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t>ry</w:t>
      </w:r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t xml:space="preserve"> Table </w:t>
      </w:r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fldChar w:fldCharType="begin"/>
      </w:r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instrText xml:space="preserve"> SEQ Supplemental_Table \* ARABIC </w:instrText>
      </w:r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fldChar w:fldCharType="separate"/>
      </w:r>
      <w:r w:rsidRPr="006061D0">
        <w:rPr>
          <w:rFonts w:ascii="Times New Roman" w:eastAsia="SimHei" w:hAnsi="Times New Roman" w:cs="Times New Roman" w:hint="eastAsia"/>
          <w:b/>
          <w:bCs/>
          <w:noProof/>
          <w:color w:val="FF0000"/>
          <w:sz w:val="20"/>
          <w:szCs w:val="20"/>
        </w:rPr>
        <w:t>1</w:t>
      </w:r>
      <w:r w:rsidRPr="006061D0">
        <w:rPr>
          <w:rFonts w:ascii="Times New Roman" w:eastAsia="SimHei" w:hAnsi="Times New Roman" w:cs="Times New Roman" w:hint="eastAsia"/>
          <w:b/>
          <w:bCs/>
          <w:color w:val="FF0000"/>
          <w:sz w:val="20"/>
          <w:szCs w:val="20"/>
        </w:rPr>
        <w:fldChar w:fldCharType="end"/>
      </w:r>
      <w:bookmarkEnd w:id="0"/>
    </w:p>
    <w:p w14:paraId="352B3D5C" w14:textId="1264D13E" w:rsidR="00C41FD9" w:rsidRDefault="00894568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Correlation analysis between IL-1β and</w:t>
      </w:r>
      <w:r w:rsidRPr="006061D0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</w:t>
      </w:r>
      <w:r w:rsidR="005C57DC" w:rsidRPr="006061D0">
        <w:rPr>
          <w:rFonts w:ascii="Times New Roman" w:eastAsia="PMingLiU" w:hAnsi="Times New Roman" w:cs="Times New Roman" w:hint="eastAsia"/>
          <w:color w:val="FF0000"/>
          <w:kern w:val="0"/>
          <w:szCs w:val="21"/>
          <w:lang w:eastAsia="zh-TW"/>
        </w:rPr>
        <w:t>sub</w:t>
      </w:r>
      <w:r>
        <w:rPr>
          <w:rFonts w:ascii="Times New Roman" w:eastAsia="PMingLiU" w:hAnsi="Times New Roman" w:cs="Times New Roman" w:hint="eastAsia"/>
          <w:kern w:val="0"/>
          <w:szCs w:val="21"/>
          <w:lang w:eastAsia="zh-TW"/>
        </w:rPr>
        <w:t>dimensions of</w:t>
      </w:r>
      <w:r>
        <w:rPr>
          <w:rFonts w:ascii="Times New Roman" w:eastAsia="SimSun" w:hAnsi="Times New Roman" w:cs="Times New Roman"/>
          <w:kern w:val="0"/>
          <w:szCs w:val="21"/>
        </w:rPr>
        <w:t xml:space="preserve"> sleep </w:t>
      </w:r>
      <w:r w:rsidR="008F75BE" w:rsidRPr="006061D0">
        <w:rPr>
          <w:rFonts w:ascii="Times New Roman" w:eastAsia="PMingLiU" w:hAnsi="Times New Roman" w:cs="Times New Roman" w:hint="eastAsia"/>
          <w:color w:val="FF0000"/>
          <w:kern w:val="0"/>
          <w:szCs w:val="21"/>
          <w:lang w:eastAsia="zh-TW"/>
        </w:rPr>
        <w:t>among</w:t>
      </w:r>
      <w:r w:rsidR="008F75BE"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>active smokers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tbl>
      <w:tblPr>
        <w:tblW w:w="10455" w:type="dxa"/>
        <w:jc w:val="center"/>
        <w:tblLook w:val="04A0" w:firstRow="1" w:lastRow="0" w:firstColumn="1" w:lastColumn="0" w:noHBand="0" w:noVBand="1"/>
      </w:tblPr>
      <w:tblGrid>
        <w:gridCol w:w="1629"/>
        <w:gridCol w:w="882"/>
        <w:gridCol w:w="882"/>
        <w:gridCol w:w="882"/>
        <w:gridCol w:w="882"/>
        <w:gridCol w:w="966"/>
        <w:gridCol w:w="1086"/>
        <w:gridCol w:w="1036"/>
        <w:gridCol w:w="1106"/>
        <w:gridCol w:w="882"/>
        <w:gridCol w:w="222"/>
      </w:tblGrid>
      <w:tr w:rsidR="00C41FD9" w14:paraId="757A2560" w14:textId="77777777">
        <w:trPr>
          <w:gridAfter w:val="1"/>
          <w:wAfter w:w="222" w:type="dxa"/>
          <w:trHeight w:val="624"/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DDC225" w14:textId="77777777" w:rsidR="00C41FD9" w:rsidRDefault="0089456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6DE979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A28D3D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Quality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11458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Latency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A5739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96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4FFAA9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Efficiency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5015E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Disturbance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666B49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Medication</w:t>
            </w:r>
          </w:p>
        </w:tc>
        <w:tc>
          <w:tcPr>
            <w:tcW w:w="11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2E93ED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ytime Dysfunction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EDE515" w14:textId="16E3B0EF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PSQI </w:t>
            </w:r>
            <w:r w:rsidR="00114B86" w:rsidRPr="006061D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T</w:t>
            </w:r>
            <w:r w:rsidR="0020073B" w:rsidRPr="006061D0">
              <w:rPr>
                <w:rFonts w:ascii="Times New Roman" w:eastAsia="PMingLiU" w:hAnsi="Times New Roman" w:cs="Times New Roman" w:hint="eastAsia"/>
                <w:color w:val="FF0000"/>
                <w:kern w:val="0"/>
                <w:sz w:val="18"/>
                <w:szCs w:val="18"/>
                <w:lang w:eastAsia="zh-TW"/>
              </w:rPr>
              <w:t>otal</w:t>
            </w:r>
            <w:r w:rsidR="0020073B"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61D0">
              <w:rPr>
                <w:rFonts w:ascii="Times New Roman" w:eastAsia="DengXi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cores</w:t>
            </w:r>
          </w:p>
        </w:tc>
      </w:tr>
      <w:tr w:rsidR="00C41FD9" w14:paraId="7939DA9C" w14:textId="77777777">
        <w:trPr>
          <w:trHeight w:val="44"/>
          <w:jc w:val="center"/>
        </w:trPr>
        <w:tc>
          <w:tcPr>
            <w:tcW w:w="1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F8D067" w14:textId="77777777" w:rsidR="00C41FD9" w:rsidRDefault="00C41FD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95FFB6E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3D4FAD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52679D6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01CE659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BDDBD8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1A7BC84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F805FF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80ACCA6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59BAF2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AA10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1FD9" w14:paraId="44E1FA67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98B8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A308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6216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F3AF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46A1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8853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98F7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1A24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BD3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81D7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0303D3D3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6273F278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1677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Qual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A3EE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ACFD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4359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7438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3560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8415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FC29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8543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4968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244E1478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33FF8992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CC4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Latenc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60E1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8954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437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1D7E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43A3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AE64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491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2808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8E14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58C26091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0E7400CC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7948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B7C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AB4E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B0E4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7B3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34F2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F65D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2E71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8B07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6DA0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3D7D640C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261F50BA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3CD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Efficienc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0C4B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887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1FC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0A1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D4B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4BB6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74E8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E8C9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2E47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22E429AB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21F43EBF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AD9D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Disturba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22CC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BFE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F76C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DE98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70C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F416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CFC1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D7D5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F37A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79CF54C7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04AFDF1A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E0F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Medic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D9FD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A79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F5D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21F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3F9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B66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881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E1C9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8B4D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1B8CD40E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69F3FCF7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9CE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ytime Dysfunc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DCB9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95B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B9D9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7E3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E424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2E3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EF6F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42CE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8544" w14:textId="77777777" w:rsidR="00C41FD9" w:rsidRDefault="00C41F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14:paraId="740E76E4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FD9" w14:paraId="734DBC49" w14:textId="77777777">
        <w:trPr>
          <w:trHeight w:val="414"/>
          <w:jc w:val="center"/>
        </w:trPr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3C7E8C" w14:textId="32209FC7" w:rsidR="00C41FD9" w:rsidRPr="006061D0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PSQI </w:t>
            </w:r>
            <w:r w:rsidR="00114B86" w:rsidRPr="006061D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T</w:t>
            </w:r>
            <w:r w:rsidR="0020073B" w:rsidRPr="006061D0">
              <w:rPr>
                <w:rFonts w:ascii="Times New Roman" w:eastAsia="PMingLiU" w:hAnsi="Times New Roman" w:cs="Times New Roman" w:hint="eastAsia"/>
                <w:color w:val="FF0000"/>
                <w:kern w:val="0"/>
                <w:sz w:val="18"/>
                <w:szCs w:val="18"/>
                <w:lang w:eastAsia="zh-TW"/>
              </w:rPr>
              <w:t>otal</w:t>
            </w:r>
            <w:r w:rsidR="0020073B"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61D0">
              <w:rPr>
                <w:rFonts w:ascii="Times New Roman" w:eastAsia="DengXi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6061D0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cor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CFB38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260BE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 *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A3143B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 *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4BCC36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 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E616F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 *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0C22C0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 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E06DA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 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79B0A2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 *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7A3615" w14:textId="77777777" w:rsidR="00C41FD9" w:rsidRDefault="008945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vAlign w:val="center"/>
          </w:tcPr>
          <w:p w14:paraId="0A798771" w14:textId="77777777" w:rsidR="00C41FD9" w:rsidRDefault="00C41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6DA2E50" w14:textId="69345A75" w:rsidR="006D2566" w:rsidRDefault="00894568" w:rsidP="006D2566">
      <w:r>
        <w:rPr>
          <w:rFonts w:ascii="Times New Roman" w:eastAsia="SimSun" w:hAnsi="Times New Roman" w:cs="Times New Roman"/>
          <w:kern w:val="0"/>
          <w:szCs w:val="21"/>
        </w:rPr>
        <w:t xml:space="preserve">Note: 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IL-1β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, 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Interleukin-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1β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; 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PSQI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, 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Pittsburgh Sleep Quality Index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.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 xml:space="preserve">All data were reported </w:t>
      </w:r>
      <w:r w:rsidR="002567EE" w:rsidRP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using</w:t>
      </w:r>
      <w:r>
        <w:rPr>
          <w:rFonts w:ascii="Times New Roman" w:eastAsia="SimSun" w:hAnsi="Times New Roman" w:cs="Times New Roman"/>
          <w:kern w:val="0"/>
          <w:szCs w:val="21"/>
        </w:rPr>
        <w:t xml:space="preserve"> Spearman correlation analysis. *p&lt;0.05, **p&lt;0.01, ***p&lt;0.001.</w:t>
      </w:r>
    </w:p>
    <w:p w14:paraId="034B3129" w14:textId="77777777" w:rsidR="006D2566" w:rsidRDefault="006D2566" w:rsidP="006D2566"/>
    <w:p w14:paraId="5CB0AC9D" w14:textId="58E21819" w:rsidR="00114B86" w:rsidRDefault="006D2566">
      <w:pPr>
        <w:jc w:val="center"/>
      </w:pPr>
      <w:r>
        <w:rPr>
          <w:noProof/>
          <w:lang w:eastAsia="en-US"/>
        </w:rPr>
        <w:drawing>
          <wp:inline distT="0" distB="0" distL="0" distR="0" wp14:anchorId="2F264202" wp14:editId="29D19C09">
            <wp:extent cx="5274310" cy="4219575"/>
            <wp:effectExtent l="0" t="0" r="2540" b="9525"/>
            <wp:docPr id="15376968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DAFB7" w14:textId="77777777" w:rsidR="008B7686" w:rsidRDefault="008B7686" w:rsidP="008B7686"/>
    <w:p w14:paraId="27FC707F" w14:textId="499DBB3A" w:rsidR="00C41FD9" w:rsidRPr="002567EE" w:rsidRDefault="00312FFB" w:rsidP="006061D0">
      <w:pPr>
        <w:pStyle w:val="Caption"/>
        <w:rPr>
          <w:color w:val="FF0000"/>
          <w:sz w:val="21"/>
          <w:szCs w:val="21"/>
        </w:rPr>
      </w:pPr>
      <w:bookmarkStart w:id="2" w:name="_Ref189845969"/>
      <w:bookmarkStart w:id="3" w:name="_Ref189846693"/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t>Supplementa</w:t>
      </w:r>
      <w:r w:rsidR="00E54E1F"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t>ry</w:t>
      </w:r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t xml:space="preserve"> Fig. </w:t>
      </w:r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fldChar w:fldCharType="begin"/>
      </w:r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instrText xml:space="preserve"> SEQ Supplemental_Fig. \* ARABIC </w:instrText>
      </w:r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fldChar w:fldCharType="separate"/>
      </w:r>
      <w:r w:rsidRPr="002567EE">
        <w:rPr>
          <w:rFonts w:ascii="Times New Roman" w:hAnsi="Times New Roman" w:cs="Times New Roman" w:hint="eastAsia"/>
          <w:b/>
          <w:bCs/>
          <w:noProof/>
          <w:color w:val="FF0000"/>
          <w:sz w:val="21"/>
          <w:szCs w:val="21"/>
        </w:rPr>
        <w:t>1</w:t>
      </w:r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fldChar w:fldCharType="end"/>
      </w:r>
      <w:bookmarkEnd w:id="2"/>
      <w:bookmarkEnd w:id="3"/>
      <w:r w:rsidRPr="002567EE">
        <w:rPr>
          <w:rFonts w:ascii="Times New Roman" w:hAnsi="Times New Roman" w:cs="Times New Roman" w:hint="eastAsia"/>
          <w:b/>
          <w:bCs/>
          <w:color w:val="FF0000"/>
          <w:sz w:val="21"/>
          <w:szCs w:val="21"/>
        </w:rPr>
        <w:t>.</w:t>
      </w:r>
      <w:r w:rsidR="00894568" w:rsidRPr="002567EE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 xml:space="preserve"> 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 xml:space="preserve">Correlation </w:t>
      </w:r>
      <w:r w:rsidR="00894568" w:rsidRPr="002567EE">
        <w:rPr>
          <w:rFonts w:ascii="Times New Roman" w:eastAsia="SimSun" w:hAnsi="Times New Roman" w:cs="Times New Roman" w:hint="eastAsia"/>
          <w:color w:val="FF0000"/>
          <w:kern w:val="0"/>
          <w:sz w:val="21"/>
          <w:szCs w:val="21"/>
        </w:rPr>
        <w:t>a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 xml:space="preserve">nalysis between IL-1β and </w:t>
      </w:r>
      <w:r w:rsidR="005C57DC" w:rsidRPr="002567EE">
        <w:rPr>
          <w:rFonts w:ascii="Times New Roman" w:eastAsia="PMingLiU" w:hAnsi="Times New Roman" w:cs="Times New Roman" w:hint="eastAsia"/>
          <w:color w:val="FF0000"/>
          <w:kern w:val="0"/>
          <w:sz w:val="21"/>
          <w:szCs w:val="21"/>
          <w:lang w:eastAsia="zh-TW"/>
        </w:rPr>
        <w:t>sub</w:t>
      </w:r>
      <w:r w:rsidR="00894568" w:rsidRPr="002567EE">
        <w:rPr>
          <w:rFonts w:ascii="Times New Roman" w:eastAsia="SimSun" w:hAnsi="Times New Roman" w:cs="Times New Roman" w:hint="eastAsia"/>
          <w:color w:val="FF0000"/>
          <w:kern w:val="0"/>
          <w:sz w:val="21"/>
          <w:szCs w:val="21"/>
        </w:rPr>
        <w:t>d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>imensions</w:t>
      </w:r>
      <w:r w:rsidR="005C57DC" w:rsidRPr="002567EE">
        <w:rPr>
          <w:rFonts w:ascii="Times New Roman" w:eastAsia="PMingLiU" w:hAnsi="Times New Roman" w:cs="Times New Roman" w:hint="eastAsia"/>
          <w:color w:val="FF0000"/>
          <w:kern w:val="0"/>
          <w:sz w:val="21"/>
          <w:szCs w:val="21"/>
          <w:lang w:eastAsia="zh-TW"/>
        </w:rPr>
        <w:t xml:space="preserve"> of sleep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 xml:space="preserve"> </w:t>
      </w:r>
      <w:r w:rsidR="008F75BE" w:rsidRPr="002567EE">
        <w:rPr>
          <w:rFonts w:ascii="Times New Roman" w:eastAsia="PMingLiU" w:hAnsi="Times New Roman" w:cs="Times New Roman" w:hint="eastAsia"/>
          <w:color w:val="FF0000"/>
          <w:kern w:val="0"/>
          <w:sz w:val="21"/>
          <w:szCs w:val="21"/>
          <w:lang w:eastAsia="zh-TW"/>
        </w:rPr>
        <w:t>among</w:t>
      </w:r>
      <w:r w:rsidR="008F75BE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 xml:space="preserve"> </w:t>
      </w:r>
      <w:r w:rsidR="00894568" w:rsidRPr="002567EE">
        <w:rPr>
          <w:rFonts w:ascii="Times New Roman" w:eastAsia="SimSun" w:hAnsi="Times New Roman" w:cs="Times New Roman" w:hint="eastAsia"/>
          <w:color w:val="FF0000"/>
          <w:kern w:val="0"/>
          <w:sz w:val="21"/>
          <w:szCs w:val="21"/>
        </w:rPr>
        <w:t>a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 xml:space="preserve">ctive </w:t>
      </w:r>
      <w:r w:rsidR="00894568" w:rsidRPr="002567EE">
        <w:rPr>
          <w:rFonts w:ascii="Times New Roman" w:eastAsia="SimSun" w:hAnsi="Times New Roman" w:cs="Times New Roman" w:hint="eastAsia"/>
          <w:color w:val="FF0000"/>
          <w:kern w:val="0"/>
          <w:sz w:val="21"/>
          <w:szCs w:val="21"/>
        </w:rPr>
        <w:t>s</w:t>
      </w:r>
      <w:r w:rsidR="00894568" w:rsidRPr="002567EE">
        <w:rPr>
          <w:rFonts w:ascii="Times New Roman" w:eastAsia="SimSun" w:hAnsi="Times New Roman" w:cs="Times New Roman"/>
          <w:color w:val="FF0000"/>
          <w:kern w:val="0"/>
          <w:sz w:val="21"/>
          <w:szCs w:val="21"/>
        </w:rPr>
        <w:t>mokers.</w:t>
      </w:r>
    </w:p>
    <w:p w14:paraId="1A748BC2" w14:textId="52259A41" w:rsidR="00C41FD9" w:rsidRDefault="00894568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 xml:space="preserve">Note: 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IL-1β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, 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Interleukin-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1β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; 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PSQI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, </w:t>
      </w:r>
      <w:r w:rsidR="002567EE" w:rsidRPr="00C70062">
        <w:rPr>
          <w:rFonts w:ascii="Times New Roman" w:eastAsia="SimSun" w:hAnsi="Times New Roman" w:cs="Times New Roman"/>
          <w:color w:val="FF0000"/>
          <w:kern w:val="0"/>
          <w:szCs w:val="21"/>
        </w:rPr>
        <w:t>Pittsburgh Sleep Quality Index</w:t>
      </w:r>
      <w:r w:rsidR="002567EE" w:rsidRPr="00C70062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.</w:t>
      </w:r>
      <w:r w:rsidR="002567EE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 xml:space="preserve">All data were reported </w:t>
      </w:r>
      <w:r w:rsidR="002567EE">
        <w:rPr>
          <w:rFonts w:ascii="Times New Roman" w:eastAsia="SimSun" w:hAnsi="Times New Roman" w:cs="Times New Roman" w:hint="eastAsia"/>
          <w:kern w:val="0"/>
          <w:szCs w:val="21"/>
        </w:rPr>
        <w:t xml:space="preserve">using </w:t>
      </w:r>
      <w:r>
        <w:rPr>
          <w:rFonts w:ascii="Times New Roman" w:eastAsia="SimSun" w:hAnsi="Times New Roman" w:cs="Times New Roman"/>
          <w:kern w:val="0"/>
          <w:szCs w:val="21"/>
        </w:rPr>
        <w:t>Spearman correlation analysis. *p&lt;0.05, **p&lt;0.01, ***p&lt;0.001.</w:t>
      </w:r>
    </w:p>
    <w:sectPr w:rsidR="00C41FD9">
      <w:headerReference w:type="even" r:id="rId9"/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62333" w14:textId="77777777" w:rsidR="00B1720C" w:rsidRDefault="00B1720C">
      <w:r>
        <w:separator/>
      </w:r>
    </w:p>
  </w:endnote>
  <w:endnote w:type="continuationSeparator" w:id="0">
    <w:p w14:paraId="3A9FE152" w14:textId="77777777" w:rsidR="00B1720C" w:rsidRDefault="00B1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MT">
    <w:altName w:val="Arial"/>
    <w:charset w:val="00"/>
    <w:family w:val="roman"/>
    <w:pitch w:val="default"/>
  </w:font>
  <w:font w:name="AdvOT5fcf1b24">
    <w:altName w:val="Cambria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2260945"/>
      <w:docPartObj>
        <w:docPartGallery w:val="AutoText"/>
      </w:docPartObj>
    </w:sdtPr>
    <w:sdtEndPr/>
    <w:sdtContent>
      <w:p w14:paraId="5053D408" w14:textId="77777777" w:rsidR="00C41FD9" w:rsidRDefault="008945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0FC" w:rsidRPr="000660FC">
          <w:rPr>
            <w:noProof/>
            <w:lang w:val="zh-CN"/>
          </w:rPr>
          <w:t>1</w:t>
        </w:r>
        <w:r>
          <w:fldChar w:fldCharType="end"/>
        </w:r>
      </w:p>
    </w:sdtContent>
  </w:sdt>
  <w:p w14:paraId="3AFA17A4" w14:textId="77777777" w:rsidR="00C41FD9" w:rsidRDefault="00C41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13F8A" w14:textId="77777777" w:rsidR="00B1720C" w:rsidRDefault="00B1720C">
      <w:r>
        <w:separator/>
      </w:r>
    </w:p>
  </w:footnote>
  <w:footnote w:type="continuationSeparator" w:id="0">
    <w:p w14:paraId="2357449C" w14:textId="77777777" w:rsidR="00B1720C" w:rsidRDefault="00B172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3B5B2" w14:textId="77777777" w:rsidR="00C41FD9" w:rsidRDefault="00C41FD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DEFEFD" w14:textId="77777777" w:rsidR="00C41FD9" w:rsidRDefault="00C41FD9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97D44"/>
    <w:multiLevelType w:val="hybridMultilevel"/>
    <w:tmpl w:val="DCA2F34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153CD5"/>
    <w:multiLevelType w:val="multilevel"/>
    <w:tmpl w:val="82486E94"/>
    <w:lvl w:ilvl="0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ACA1DE1"/>
    <w:multiLevelType w:val="multilevel"/>
    <w:tmpl w:val="A77A6874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53347B3"/>
    <w:multiLevelType w:val="multilevel"/>
    <w:tmpl w:val="AFACCFFA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B9E785E"/>
    <w:multiLevelType w:val="multilevel"/>
    <w:tmpl w:val="5CDA8F40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2CFF7C43"/>
    <w:multiLevelType w:val="multilevel"/>
    <w:tmpl w:val="1786F0A4"/>
    <w:styleLink w:val="1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36C0124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43251944"/>
    <w:multiLevelType w:val="multilevel"/>
    <w:tmpl w:val="1786F0A4"/>
    <w:numStyleLink w:val="1"/>
  </w:abstractNum>
  <w:abstractNum w:abstractNumId="8" w15:restartNumberingAfterBreak="0">
    <w:nsid w:val="48B93479"/>
    <w:multiLevelType w:val="multilevel"/>
    <w:tmpl w:val="1786F0A4"/>
    <w:numStyleLink w:val="1"/>
  </w:abstractNum>
  <w:abstractNum w:abstractNumId="9" w15:restartNumberingAfterBreak="0">
    <w:nsid w:val="5B8D72AA"/>
    <w:multiLevelType w:val="hybridMultilevel"/>
    <w:tmpl w:val="4636E55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01A7804"/>
    <w:multiLevelType w:val="multilevel"/>
    <w:tmpl w:val="01BA77B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16D1FDD"/>
    <w:multiLevelType w:val="multilevel"/>
    <w:tmpl w:val="1786F0A4"/>
    <w:numStyleLink w:val="1"/>
  </w:abstractNum>
  <w:abstractNum w:abstractNumId="12" w15:restartNumberingAfterBreak="0">
    <w:nsid w:val="79271E0C"/>
    <w:multiLevelType w:val="hybridMultilevel"/>
    <w:tmpl w:val="C0FC1C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B4A1BB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7C6E69B1"/>
    <w:multiLevelType w:val="multilevel"/>
    <w:tmpl w:val="6936C6C4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7CB907C2"/>
    <w:multiLevelType w:val="multilevel"/>
    <w:tmpl w:val="CFCEB0DE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6"/>
  </w:num>
  <w:num w:numId="2">
    <w:abstractNumId w:val="9"/>
  </w:num>
  <w:num w:numId="3">
    <w:abstractNumId w:val="12"/>
  </w:num>
  <w:num w:numId="4">
    <w:abstractNumId w:val="11"/>
  </w:num>
  <w:num w:numId="5">
    <w:abstractNumId w:val="5"/>
  </w:num>
  <w:num w:numId="6">
    <w:abstractNumId w:val="14"/>
  </w:num>
  <w:num w:numId="7">
    <w:abstractNumId w:val="8"/>
  </w:num>
  <w:num w:numId="8">
    <w:abstractNumId w:val="7"/>
  </w:num>
  <w:num w:numId="9">
    <w:abstractNumId w:val="10"/>
  </w:num>
  <w:num w:numId="10">
    <w:abstractNumId w:val="4"/>
  </w:num>
  <w:num w:numId="11">
    <w:abstractNumId w:val="0"/>
  </w:num>
  <w:num w:numId="12">
    <w:abstractNumId w:val="13"/>
  </w:num>
  <w:num w:numId="13">
    <w:abstractNumId w:val="1"/>
  </w:num>
  <w:num w:numId="14">
    <w:abstractNumId w:val="2"/>
  </w:num>
  <w:num w:numId="15">
    <w:abstractNumId w:val="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I-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22stav5tvvsfe9wafxfvfd002wzrsa5xfv&quot;&gt;My EndNote Library&lt;record-ids&gt;&lt;item&gt;269&lt;/item&gt;&lt;item&gt;270&lt;/item&gt;&lt;item&gt;271&lt;/item&gt;&lt;item&gt;272&lt;/item&gt;&lt;item&gt;273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/record-ids&gt;&lt;/item&gt;&lt;/Libraries&gt;"/>
  </w:docVars>
  <w:rsids>
    <w:rsidRoot w:val="00650D7A"/>
    <w:rsid w:val="00017B70"/>
    <w:rsid w:val="000379B6"/>
    <w:rsid w:val="00041332"/>
    <w:rsid w:val="00045E0A"/>
    <w:rsid w:val="00056DD6"/>
    <w:rsid w:val="00065DED"/>
    <w:rsid w:val="000660FC"/>
    <w:rsid w:val="00077997"/>
    <w:rsid w:val="000846A7"/>
    <w:rsid w:val="000B2569"/>
    <w:rsid w:val="000B2D8F"/>
    <w:rsid w:val="000C1459"/>
    <w:rsid w:val="000F005F"/>
    <w:rsid w:val="000F0C60"/>
    <w:rsid w:val="000F7CC5"/>
    <w:rsid w:val="00104A47"/>
    <w:rsid w:val="0011233F"/>
    <w:rsid w:val="00114B86"/>
    <w:rsid w:val="00151216"/>
    <w:rsid w:val="00171B83"/>
    <w:rsid w:val="001A2016"/>
    <w:rsid w:val="001A6AFA"/>
    <w:rsid w:val="001B2B59"/>
    <w:rsid w:val="001C5219"/>
    <w:rsid w:val="001C6E36"/>
    <w:rsid w:val="001E2B82"/>
    <w:rsid w:val="001F720B"/>
    <w:rsid w:val="001F77F1"/>
    <w:rsid w:val="0020073B"/>
    <w:rsid w:val="00202566"/>
    <w:rsid w:val="0022533F"/>
    <w:rsid w:val="00226821"/>
    <w:rsid w:val="00242D33"/>
    <w:rsid w:val="00247049"/>
    <w:rsid w:val="00250086"/>
    <w:rsid w:val="00254CA2"/>
    <w:rsid w:val="002567EE"/>
    <w:rsid w:val="002C104C"/>
    <w:rsid w:val="002E6429"/>
    <w:rsid w:val="003079FB"/>
    <w:rsid w:val="00312FFB"/>
    <w:rsid w:val="00323BB8"/>
    <w:rsid w:val="00326649"/>
    <w:rsid w:val="0034496D"/>
    <w:rsid w:val="00345BCB"/>
    <w:rsid w:val="003644F3"/>
    <w:rsid w:val="0037113A"/>
    <w:rsid w:val="003711AE"/>
    <w:rsid w:val="0037653D"/>
    <w:rsid w:val="00386806"/>
    <w:rsid w:val="00393708"/>
    <w:rsid w:val="003A0715"/>
    <w:rsid w:val="003B55EE"/>
    <w:rsid w:val="003C6A26"/>
    <w:rsid w:val="003E5DE5"/>
    <w:rsid w:val="003E7DBF"/>
    <w:rsid w:val="003F5F97"/>
    <w:rsid w:val="00402262"/>
    <w:rsid w:val="0041002F"/>
    <w:rsid w:val="00415DA3"/>
    <w:rsid w:val="00443B17"/>
    <w:rsid w:val="004711C3"/>
    <w:rsid w:val="00487F39"/>
    <w:rsid w:val="0049448E"/>
    <w:rsid w:val="004B6583"/>
    <w:rsid w:val="004B6E25"/>
    <w:rsid w:val="004C40C0"/>
    <w:rsid w:val="004E7537"/>
    <w:rsid w:val="004F5EA0"/>
    <w:rsid w:val="00520BA0"/>
    <w:rsid w:val="00520D71"/>
    <w:rsid w:val="005A463E"/>
    <w:rsid w:val="005C0851"/>
    <w:rsid w:val="005C57DC"/>
    <w:rsid w:val="005E56E0"/>
    <w:rsid w:val="005E68E1"/>
    <w:rsid w:val="005F1778"/>
    <w:rsid w:val="006061D0"/>
    <w:rsid w:val="00615B1B"/>
    <w:rsid w:val="0063116F"/>
    <w:rsid w:val="00640A19"/>
    <w:rsid w:val="00650D7A"/>
    <w:rsid w:val="0067628A"/>
    <w:rsid w:val="00691F35"/>
    <w:rsid w:val="00695568"/>
    <w:rsid w:val="006A028F"/>
    <w:rsid w:val="006A0F11"/>
    <w:rsid w:val="006B41EA"/>
    <w:rsid w:val="006B68A2"/>
    <w:rsid w:val="006D2566"/>
    <w:rsid w:val="006D528A"/>
    <w:rsid w:val="006E6B9F"/>
    <w:rsid w:val="006F7B0C"/>
    <w:rsid w:val="00707DE8"/>
    <w:rsid w:val="00715D6B"/>
    <w:rsid w:val="007409DA"/>
    <w:rsid w:val="00752274"/>
    <w:rsid w:val="0075449A"/>
    <w:rsid w:val="007642BF"/>
    <w:rsid w:val="007924EC"/>
    <w:rsid w:val="007951FF"/>
    <w:rsid w:val="007A076B"/>
    <w:rsid w:val="007C038B"/>
    <w:rsid w:val="007C510B"/>
    <w:rsid w:val="007E6268"/>
    <w:rsid w:val="00807762"/>
    <w:rsid w:val="008152BB"/>
    <w:rsid w:val="00830626"/>
    <w:rsid w:val="008377D5"/>
    <w:rsid w:val="00890769"/>
    <w:rsid w:val="00894568"/>
    <w:rsid w:val="008A0051"/>
    <w:rsid w:val="008A44BC"/>
    <w:rsid w:val="008A70F7"/>
    <w:rsid w:val="008B0ADC"/>
    <w:rsid w:val="008B7686"/>
    <w:rsid w:val="008C4C82"/>
    <w:rsid w:val="008C5B23"/>
    <w:rsid w:val="008F75BE"/>
    <w:rsid w:val="0092172C"/>
    <w:rsid w:val="009424DD"/>
    <w:rsid w:val="00960D5B"/>
    <w:rsid w:val="00982C75"/>
    <w:rsid w:val="009914B6"/>
    <w:rsid w:val="00994D6B"/>
    <w:rsid w:val="009B04F3"/>
    <w:rsid w:val="009C43A9"/>
    <w:rsid w:val="009C703D"/>
    <w:rsid w:val="009F7826"/>
    <w:rsid w:val="00A070C3"/>
    <w:rsid w:val="00A8403F"/>
    <w:rsid w:val="00A90DA7"/>
    <w:rsid w:val="00AA0779"/>
    <w:rsid w:val="00AA1B97"/>
    <w:rsid w:val="00AA1ED1"/>
    <w:rsid w:val="00AE745C"/>
    <w:rsid w:val="00AE78E6"/>
    <w:rsid w:val="00B045A8"/>
    <w:rsid w:val="00B1720C"/>
    <w:rsid w:val="00B26F02"/>
    <w:rsid w:val="00B33CC3"/>
    <w:rsid w:val="00B3729F"/>
    <w:rsid w:val="00B57A99"/>
    <w:rsid w:val="00B631B8"/>
    <w:rsid w:val="00B64F3A"/>
    <w:rsid w:val="00B6531A"/>
    <w:rsid w:val="00B70AC9"/>
    <w:rsid w:val="00B743D9"/>
    <w:rsid w:val="00B912BE"/>
    <w:rsid w:val="00B9727E"/>
    <w:rsid w:val="00BA021D"/>
    <w:rsid w:val="00BA33E7"/>
    <w:rsid w:val="00BB03A8"/>
    <w:rsid w:val="00BB2CB3"/>
    <w:rsid w:val="00BC0D29"/>
    <w:rsid w:val="00BD42DC"/>
    <w:rsid w:val="00BF79F8"/>
    <w:rsid w:val="00C01EC2"/>
    <w:rsid w:val="00C0361B"/>
    <w:rsid w:val="00C049D6"/>
    <w:rsid w:val="00C118A6"/>
    <w:rsid w:val="00C237DD"/>
    <w:rsid w:val="00C41FD9"/>
    <w:rsid w:val="00C51F14"/>
    <w:rsid w:val="00C70062"/>
    <w:rsid w:val="00C75DD5"/>
    <w:rsid w:val="00C96404"/>
    <w:rsid w:val="00CA49F4"/>
    <w:rsid w:val="00CB6D75"/>
    <w:rsid w:val="00CC4BC1"/>
    <w:rsid w:val="00CE22CB"/>
    <w:rsid w:val="00CE7AEB"/>
    <w:rsid w:val="00D22803"/>
    <w:rsid w:val="00D24788"/>
    <w:rsid w:val="00D34AA5"/>
    <w:rsid w:val="00D647CC"/>
    <w:rsid w:val="00D91CB0"/>
    <w:rsid w:val="00D964F8"/>
    <w:rsid w:val="00DA1D62"/>
    <w:rsid w:val="00DB37AA"/>
    <w:rsid w:val="00DC1555"/>
    <w:rsid w:val="00DC6117"/>
    <w:rsid w:val="00DF00BC"/>
    <w:rsid w:val="00DF3968"/>
    <w:rsid w:val="00E00742"/>
    <w:rsid w:val="00E0281E"/>
    <w:rsid w:val="00E0562D"/>
    <w:rsid w:val="00E47D1D"/>
    <w:rsid w:val="00E54E1F"/>
    <w:rsid w:val="00E91B8F"/>
    <w:rsid w:val="00E91E76"/>
    <w:rsid w:val="00EC6C98"/>
    <w:rsid w:val="00EC70B7"/>
    <w:rsid w:val="00F20F6D"/>
    <w:rsid w:val="00F544C6"/>
    <w:rsid w:val="00F6197D"/>
    <w:rsid w:val="00F62F15"/>
    <w:rsid w:val="00F72B0C"/>
    <w:rsid w:val="00F73AB9"/>
    <w:rsid w:val="00FA3DF1"/>
    <w:rsid w:val="00FB042C"/>
    <w:rsid w:val="00FD57F9"/>
    <w:rsid w:val="00FE4D1D"/>
    <w:rsid w:val="00FF05D8"/>
    <w:rsid w:val="3080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BC53A"/>
  <w15:docId w15:val="{26679288-A2D9-4BAA-BDE3-FDB1165D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  <w:bCs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autoRedefine/>
    <w:uiPriority w:val="99"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rPr>
      <w:b/>
      <w:kern w:val="44"/>
      <w:sz w:val="4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Pr>
      <w:rFonts w:ascii="Arial" w:eastAsia="SimHei" w:hAnsi="Arial"/>
      <w:b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autoRedefine/>
    <w:qFormat/>
    <w:rPr>
      <w:b/>
      <w:sz w:val="32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szCs w:val="24"/>
      <w14:ligatures w14:val="none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b/>
      <w:bCs/>
      <w:szCs w:val="24"/>
      <w14:ligatures w14:val="none"/>
    </w:rPr>
  </w:style>
  <w:style w:type="character" w:customStyle="1" w:styleId="fontstyle01">
    <w:name w:val="fontstyle01"/>
    <w:basedOn w:val="DefaultParagraphFont"/>
    <w:autoRedefine/>
    <w:qFormat/>
    <w:rPr>
      <w:rFonts w:ascii="ArialMT" w:hAnsi="ArialMT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autoRedefine/>
    <w:qFormat/>
    <w:rPr>
      <w:rFonts w:ascii="AdvOT5fcf1b24" w:hAnsi="AdvOT5fcf1b24" w:hint="default"/>
      <w:color w:val="000000"/>
      <w:sz w:val="16"/>
      <w:szCs w:val="16"/>
    </w:rPr>
  </w:style>
  <w:style w:type="paragraph" w:customStyle="1" w:styleId="10">
    <w:name w:val="1"/>
    <w:basedOn w:val="Normal"/>
    <w:autoRedefine/>
    <w:qFormat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DengXian" w:eastAsia="DengXian" w:hAnsi="DengXian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DengXian" w:eastAsia="DengXian" w:hAnsi="DengXian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 w:cs="Calibri"/>
      <w:kern w:val="2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2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autoRedefine/>
    <w:qFormat/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styleId="Revision">
    <w:name w:val="Revision"/>
    <w:hidden/>
    <w:uiPriority w:val="99"/>
    <w:unhideWhenUsed/>
    <w:rsid w:val="00DC1555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B55EE"/>
    <w:rPr>
      <w:rFonts w:asciiTheme="majorHAnsi" w:eastAsia="SimHei" w:hAnsiTheme="majorHAnsi" w:cstheme="majorBidi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77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77F1"/>
    <w:rPr>
      <w:color w:val="954F72" w:themeColor="followedHyperlink"/>
      <w:u w:val="single"/>
    </w:rPr>
  </w:style>
  <w:style w:type="numbering" w:customStyle="1" w:styleId="1">
    <w:name w:val="样式1"/>
    <w:uiPriority w:val="99"/>
    <w:rsid w:val="00F20F6D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5D405-490E-41C6-A845-2FB9BD35B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玲 胡</dc:creator>
  <cp:keywords/>
  <dc:description/>
  <cp:lastModifiedBy>Gokulvinesh  G</cp:lastModifiedBy>
  <cp:revision>28</cp:revision>
  <dcterms:created xsi:type="dcterms:W3CDTF">2025-02-13T01:06:00Z</dcterms:created>
  <dcterms:modified xsi:type="dcterms:W3CDTF">2025-03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dmNDUyZTkzYTEyMzQ0MGFlZWQwNmZlMmYwYWYxZDgiLCJ1c2VySWQiOiIyODAzODIyMz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A06A34CDA6384D59BBF261A3A9CDF0DA_13</vt:lpwstr>
  </property>
</Properties>
</file>